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8B3745" w14:textId="421D0199" w:rsidR="00AB6D4B" w:rsidRPr="00664252" w:rsidRDefault="00C24B9A" w:rsidP="00AB6D4B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 Table.</w:t>
      </w:r>
      <w:r w:rsidR="00AB6D4B" w:rsidRPr="00BC5CD1">
        <w:rPr>
          <w:rFonts w:ascii="Times New Roman" w:hAnsi="Times New Roman"/>
          <w:b/>
          <w:sz w:val="24"/>
          <w:szCs w:val="24"/>
        </w:rPr>
        <w:t xml:space="preserve"> </w:t>
      </w:r>
      <w:r w:rsidR="00AB6D4B" w:rsidRPr="003A6AF4">
        <w:rPr>
          <w:rFonts w:ascii="Times New Roman" w:hAnsi="Times New Roman"/>
          <w:b/>
          <w:sz w:val="24"/>
          <w:szCs w:val="24"/>
        </w:rPr>
        <w:t>Mean clinical and laboratory values, between ICH diagnosis and decannulation/death, in patients who continued on ECMO support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pPr w:leftFromText="142" w:rightFromText="142" w:vertAnchor="text" w:horzAnchor="margin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1526"/>
        <w:gridCol w:w="3259"/>
        <w:gridCol w:w="3404"/>
        <w:gridCol w:w="1091"/>
      </w:tblGrid>
      <w:tr w:rsidR="00AB6D4B" w:rsidRPr="00BC5CD1" w14:paraId="1816E6DB" w14:textId="77777777" w:rsidTr="00DE6CCC">
        <w:trPr>
          <w:trHeight w:val="300"/>
        </w:trPr>
        <w:tc>
          <w:tcPr>
            <w:tcW w:w="822" w:type="pct"/>
            <w:noWrap/>
            <w:hideMark/>
          </w:tcPr>
          <w:p w14:paraId="3FD453D8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Variable</w:t>
            </w:r>
          </w:p>
        </w:tc>
        <w:tc>
          <w:tcPr>
            <w:tcW w:w="1756" w:type="pct"/>
            <w:noWrap/>
            <w:hideMark/>
          </w:tcPr>
          <w:p w14:paraId="4FA15006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Alive (n=17)</w:t>
            </w:r>
          </w:p>
        </w:tc>
        <w:tc>
          <w:tcPr>
            <w:tcW w:w="1834" w:type="pct"/>
            <w:noWrap/>
            <w:hideMark/>
          </w:tcPr>
          <w:p w14:paraId="7A87C5C0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Deceased (n=21)</w:t>
            </w:r>
          </w:p>
        </w:tc>
        <w:tc>
          <w:tcPr>
            <w:tcW w:w="588" w:type="pct"/>
          </w:tcPr>
          <w:p w14:paraId="45BA5335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b/>
                <w:bCs/>
                <w:sz w:val="20"/>
                <w:szCs w:val="20"/>
                <w:lang w:val="en-US" w:eastAsia="en-US"/>
              </w:rPr>
              <w:t>p-value</w:t>
            </w:r>
          </w:p>
        </w:tc>
      </w:tr>
      <w:tr w:rsidR="00AB6D4B" w:rsidRPr="00BC5CD1" w14:paraId="3CC88155" w14:textId="77777777" w:rsidTr="00DE6CCC">
        <w:trPr>
          <w:trHeight w:val="300"/>
        </w:trPr>
        <w:tc>
          <w:tcPr>
            <w:tcW w:w="822" w:type="pct"/>
            <w:noWrap/>
          </w:tcPr>
          <w:p w14:paraId="41A327CA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MAP (mmHg)</w:t>
            </w:r>
          </w:p>
        </w:tc>
        <w:tc>
          <w:tcPr>
            <w:tcW w:w="1756" w:type="pct"/>
            <w:noWrap/>
          </w:tcPr>
          <w:p w14:paraId="2B3A4E1F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69 (66–74) (4 missing, 24%)</w:t>
            </w:r>
          </w:p>
        </w:tc>
        <w:tc>
          <w:tcPr>
            <w:tcW w:w="1834" w:type="pct"/>
            <w:noWrap/>
          </w:tcPr>
          <w:p w14:paraId="76D3B7A7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69 (66.5–76)</w:t>
            </w:r>
          </w:p>
        </w:tc>
        <w:tc>
          <w:tcPr>
            <w:tcW w:w="588" w:type="pct"/>
          </w:tcPr>
          <w:p w14:paraId="33396AF1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B6D4B" w:rsidRPr="00BC5CD1" w14:paraId="2AAFE48F" w14:textId="77777777" w:rsidTr="00DE6CCC">
        <w:trPr>
          <w:trHeight w:val="300"/>
        </w:trPr>
        <w:tc>
          <w:tcPr>
            <w:tcW w:w="822" w:type="pct"/>
            <w:noWrap/>
          </w:tcPr>
          <w:p w14:paraId="7316754A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ACT (sec.)</w:t>
            </w:r>
          </w:p>
        </w:tc>
        <w:tc>
          <w:tcPr>
            <w:tcW w:w="1756" w:type="pct"/>
            <w:noWrap/>
          </w:tcPr>
          <w:p w14:paraId="3F9E88CD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189 (180–204.5) (4 missing, 24%)</w:t>
            </w:r>
          </w:p>
        </w:tc>
        <w:tc>
          <w:tcPr>
            <w:tcW w:w="1834" w:type="pct"/>
            <w:noWrap/>
          </w:tcPr>
          <w:p w14:paraId="3FF2F01F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193 (168–218.50)</w:t>
            </w:r>
          </w:p>
        </w:tc>
        <w:tc>
          <w:tcPr>
            <w:tcW w:w="588" w:type="pct"/>
          </w:tcPr>
          <w:p w14:paraId="65F2B252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B6D4B" w:rsidRPr="00BC5CD1" w14:paraId="2BC98881" w14:textId="77777777" w:rsidTr="00DE6CCC">
        <w:trPr>
          <w:trHeight w:val="300"/>
        </w:trPr>
        <w:tc>
          <w:tcPr>
            <w:tcW w:w="822" w:type="pct"/>
            <w:noWrap/>
          </w:tcPr>
          <w:p w14:paraId="38E00396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APTT (sec.)</w:t>
            </w:r>
          </w:p>
        </w:tc>
        <w:tc>
          <w:tcPr>
            <w:tcW w:w="1756" w:type="pct"/>
            <w:noWrap/>
          </w:tcPr>
          <w:p w14:paraId="04F66FD5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62.50 (48–72.75) (3 missing, 18%)</w:t>
            </w:r>
          </w:p>
        </w:tc>
        <w:tc>
          <w:tcPr>
            <w:tcW w:w="1834" w:type="pct"/>
            <w:noWrap/>
          </w:tcPr>
          <w:p w14:paraId="7D2CE5CA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68.50 (42.25–82.25) (1 missing, 5%)</w:t>
            </w:r>
          </w:p>
        </w:tc>
        <w:tc>
          <w:tcPr>
            <w:tcW w:w="588" w:type="pct"/>
          </w:tcPr>
          <w:p w14:paraId="3E78650D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B6D4B" w:rsidRPr="00BC5CD1" w14:paraId="7F93858B" w14:textId="77777777" w:rsidTr="00DE6CCC">
        <w:trPr>
          <w:trHeight w:val="300"/>
        </w:trPr>
        <w:tc>
          <w:tcPr>
            <w:tcW w:w="822" w:type="pct"/>
            <w:noWrap/>
          </w:tcPr>
          <w:p w14:paraId="6D867C1A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INR</w:t>
            </w:r>
          </w:p>
        </w:tc>
        <w:tc>
          <w:tcPr>
            <w:tcW w:w="1756" w:type="pct"/>
            <w:noWrap/>
          </w:tcPr>
          <w:p w14:paraId="5B53D6F9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1.15 (1.08–1.35) (3 missing, 18%)</w:t>
            </w:r>
          </w:p>
        </w:tc>
        <w:tc>
          <w:tcPr>
            <w:tcW w:w="1834" w:type="pct"/>
            <w:noWrap/>
          </w:tcPr>
          <w:p w14:paraId="3A6AED18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1.20 (1.00–1.30) (2 missing, 10%)</w:t>
            </w:r>
          </w:p>
        </w:tc>
        <w:tc>
          <w:tcPr>
            <w:tcW w:w="588" w:type="pct"/>
          </w:tcPr>
          <w:p w14:paraId="33167501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B6D4B" w:rsidRPr="00BC5CD1" w14:paraId="384FEAB8" w14:textId="77777777" w:rsidTr="00DE6CCC">
        <w:trPr>
          <w:trHeight w:val="300"/>
        </w:trPr>
        <w:tc>
          <w:tcPr>
            <w:tcW w:w="822" w:type="pct"/>
            <w:noWrap/>
          </w:tcPr>
          <w:p w14:paraId="5977320F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Platelet count (x10</w:t>
            </w:r>
            <w:r w:rsidRPr="00BC5CD1">
              <w:rPr>
                <w:rFonts w:ascii="Times New Roman" w:hAnsi="Times New Roman"/>
                <w:sz w:val="20"/>
                <w:szCs w:val="20"/>
                <w:vertAlign w:val="superscript"/>
                <w:lang w:val="en-US" w:eastAsia="en-US"/>
              </w:rPr>
              <w:t>9</w:t>
            </w: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/mL)</w:t>
            </w:r>
          </w:p>
        </w:tc>
        <w:tc>
          <w:tcPr>
            <w:tcW w:w="1756" w:type="pct"/>
            <w:noWrap/>
          </w:tcPr>
          <w:p w14:paraId="4CC8605C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58 (35.75–124.75) (3 missing, 18%)</w:t>
            </w:r>
          </w:p>
        </w:tc>
        <w:tc>
          <w:tcPr>
            <w:tcW w:w="1834" w:type="pct"/>
            <w:noWrap/>
          </w:tcPr>
          <w:p w14:paraId="3E258D60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64.50 (41.50–80.75) (1 missing, 5%)</w:t>
            </w:r>
          </w:p>
        </w:tc>
        <w:tc>
          <w:tcPr>
            <w:tcW w:w="588" w:type="pct"/>
          </w:tcPr>
          <w:p w14:paraId="41AD818E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B6D4B" w:rsidRPr="00BC5CD1" w14:paraId="54D6A34D" w14:textId="77777777" w:rsidTr="00DE6CCC">
        <w:trPr>
          <w:trHeight w:val="300"/>
        </w:trPr>
        <w:tc>
          <w:tcPr>
            <w:tcW w:w="822" w:type="pct"/>
            <w:noWrap/>
          </w:tcPr>
          <w:p w14:paraId="6CEC6F48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Fibrinogen (g/L)</w:t>
            </w:r>
          </w:p>
        </w:tc>
        <w:tc>
          <w:tcPr>
            <w:tcW w:w="1756" w:type="pct"/>
            <w:noWrap/>
          </w:tcPr>
          <w:p w14:paraId="45760036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3.35 (2.80–5.78) (3 missing, 18%)</w:t>
            </w:r>
          </w:p>
        </w:tc>
        <w:tc>
          <w:tcPr>
            <w:tcW w:w="1834" w:type="pct"/>
            <w:noWrap/>
          </w:tcPr>
          <w:p w14:paraId="5AF2F68D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3.45 (2.43–4.85) (1 missing, 5%)</w:t>
            </w:r>
          </w:p>
        </w:tc>
        <w:tc>
          <w:tcPr>
            <w:tcW w:w="588" w:type="pct"/>
          </w:tcPr>
          <w:p w14:paraId="35E95E62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  <w:tr w:rsidR="00AB6D4B" w:rsidRPr="00BC5CD1" w14:paraId="300B05C7" w14:textId="77777777" w:rsidTr="00DE6CCC">
        <w:trPr>
          <w:trHeight w:val="300"/>
        </w:trPr>
        <w:tc>
          <w:tcPr>
            <w:tcW w:w="822" w:type="pct"/>
            <w:noWrap/>
          </w:tcPr>
          <w:p w14:paraId="4943A8AC" w14:textId="77777777" w:rsidR="00AB6D4B" w:rsidRPr="00BC5CD1" w:rsidRDefault="00AB6D4B" w:rsidP="00DE6CCC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PvCO</w:t>
            </w:r>
            <w:r w:rsidRPr="00BC5CD1">
              <w:rPr>
                <w:rFonts w:ascii="Times New Roman" w:hAnsi="Times New Roman"/>
                <w:sz w:val="20"/>
                <w:szCs w:val="20"/>
                <w:vertAlign w:val="subscript"/>
                <w:lang w:val="en-US" w:eastAsia="en-US"/>
              </w:rPr>
              <w:t>2</w:t>
            </w: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kPa</w:t>
            </w:r>
            <w:proofErr w:type="spellEnd"/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56" w:type="pct"/>
            <w:noWrap/>
          </w:tcPr>
          <w:p w14:paraId="43AAB74F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5.40 (4.85–6.10) (4 missing, 24%)</w:t>
            </w:r>
          </w:p>
        </w:tc>
        <w:tc>
          <w:tcPr>
            <w:tcW w:w="1834" w:type="pct"/>
            <w:noWrap/>
          </w:tcPr>
          <w:p w14:paraId="07472FF6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5.50 (5.23–6.07) (1 missing, 5%)</w:t>
            </w:r>
          </w:p>
        </w:tc>
        <w:tc>
          <w:tcPr>
            <w:tcW w:w="588" w:type="pct"/>
          </w:tcPr>
          <w:p w14:paraId="5107B72C" w14:textId="77777777" w:rsidR="00AB6D4B" w:rsidRPr="00BC5CD1" w:rsidRDefault="00AB6D4B" w:rsidP="00DE6CCC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val="en-US" w:eastAsia="en-US"/>
              </w:rPr>
              <w:t>&gt;0.05</w:t>
            </w:r>
          </w:p>
        </w:tc>
      </w:tr>
    </w:tbl>
    <w:p w14:paraId="31E96143" w14:textId="77777777" w:rsidR="00AB6D4B" w:rsidRPr="00C24B9A" w:rsidRDefault="00AB6D4B" w:rsidP="00AB6D4B">
      <w:pPr>
        <w:spacing w:after="120" w:line="480" w:lineRule="auto"/>
        <w:rPr>
          <w:rFonts w:ascii="Times New Roman" w:hAnsi="Times New Roman"/>
          <w:bCs/>
          <w:sz w:val="24"/>
          <w:szCs w:val="24"/>
          <w:lang w:eastAsia="en-US"/>
        </w:rPr>
      </w:pPr>
      <w:r w:rsidRPr="00C24B9A">
        <w:rPr>
          <w:rFonts w:ascii="Times New Roman" w:hAnsi="Times New Roman"/>
          <w:bCs/>
          <w:sz w:val="24"/>
          <w:szCs w:val="24"/>
          <w:lang w:eastAsia="en-US"/>
        </w:rPr>
        <w:t>Abbreviations: MAP= Mean arterial pressure, ACT= Activated clotting time, APTT= Activated partial thromboplastin time, INR= International normalized ratio</w:t>
      </w:r>
    </w:p>
    <w:p w14:paraId="63476D0B" w14:textId="5DFD1FB5" w:rsidR="00AB6D4B" w:rsidRPr="00971D67" w:rsidRDefault="00AB6D4B" w:rsidP="00971D67">
      <w:pPr>
        <w:spacing w:after="120" w:line="480" w:lineRule="auto"/>
        <w:rPr>
          <w:rFonts w:ascii="Times New Roman" w:hAnsi="Times New Roman"/>
          <w:bCs/>
          <w:sz w:val="24"/>
          <w:szCs w:val="24"/>
          <w:lang w:eastAsia="en-US"/>
        </w:rPr>
      </w:pPr>
      <w:r w:rsidRPr="00C24B9A">
        <w:rPr>
          <w:rFonts w:ascii="Times New Roman" w:hAnsi="Times New Roman"/>
          <w:bCs/>
          <w:sz w:val="24"/>
          <w:szCs w:val="24"/>
          <w:lang w:eastAsia="en-US"/>
        </w:rPr>
        <w:t>Values are expressed as median (interquartile range)</w:t>
      </w:r>
      <w:bookmarkStart w:id="0" w:name="_GoBack"/>
      <w:bookmarkEnd w:id="0"/>
    </w:p>
    <w:p w14:paraId="462F1D2E" w14:textId="77777777" w:rsidR="00AB6D4B" w:rsidRPr="00BC5CD1" w:rsidRDefault="00AB6D4B"/>
    <w:sectPr w:rsidR="00AB6D4B" w:rsidRPr="00BC5CD1" w:rsidSect="00443C9A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B94C763" w16cid:durableId="1D72DBF2"/>
  <w16cid:commentId w16cid:paraId="36933BF5" w16cid:durableId="1D73747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775EBB"/>
    <w:multiLevelType w:val="hybridMultilevel"/>
    <w:tmpl w:val="0EF2E128"/>
    <w:lvl w:ilvl="0" w:tplc="04090017">
      <w:start w:val="1"/>
      <w:numFmt w:val="lowerLetter"/>
      <w:lvlText w:val="%1)"/>
      <w:lvlJc w:val="left"/>
      <w:pPr>
        <w:ind w:left="502" w:hanging="360"/>
      </w:p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C9A"/>
    <w:rsid w:val="000115BB"/>
    <w:rsid w:val="000449DC"/>
    <w:rsid w:val="0008532C"/>
    <w:rsid w:val="000E1098"/>
    <w:rsid w:val="000F1562"/>
    <w:rsid w:val="00162714"/>
    <w:rsid w:val="002438C9"/>
    <w:rsid w:val="003462DC"/>
    <w:rsid w:val="003A6AF4"/>
    <w:rsid w:val="003D256F"/>
    <w:rsid w:val="004278E5"/>
    <w:rsid w:val="00431CD4"/>
    <w:rsid w:val="00443C9A"/>
    <w:rsid w:val="004617CC"/>
    <w:rsid w:val="00464BE4"/>
    <w:rsid w:val="004D7A71"/>
    <w:rsid w:val="004E737A"/>
    <w:rsid w:val="00504E17"/>
    <w:rsid w:val="00511B79"/>
    <w:rsid w:val="005343F8"/>
    <w:rsid w:val="005750B1"/>
    <w:rsid w:val="005A44B5"/>
    <w:rsid w:val="005A4CF3"/>
    <w:rsid w:val="00607252"/>
    <w:rsid w:val="00620780"/>
    <w:rsid w:val="00664252"/>
    <w:rsid w:val="00674B4D"/>
    <w:rsid w:val="006B44EA"/>
    <w:rsid w:val="0076202D"/>
    <w:rsid w:val="007E09A0"/>
    <w:rsid w:val="007E121A"/>
    <w:rsid w:val="007E747C"/>
    <w:rsid w:val="0082395A"/>
    <w:rsid w:val="008266D8"/>
    <w:rsid w:val="008764FD"/>
    <w:rsid w:val="008949A6"/>
    <w:rsid w:val="009612FA"/>
    <w:rsid w:val="00971D67"/>
    <w:rsid w:val="009E73C9"/>
    <w:rsid w:val="00A24018"/>
    <w:rsid w:val="00A556AF"/>
    <w:rsid w:val="00A76BFB"/>
    <w:rsid w:val="00AB6D4B"/>
    <w:rsid w:val="00AE627F"/>
    <w:rsid w:val="00B72714"/>
    <w:rsid w:val="00BC3D34"/>
    <w:rsid w:val="00BC5C8F"/>
    <w:rsid w:val="00BC5CD1"/>
    <w:rsid w:val="00BC64C6"/>
    <w:rsid w:val="00BD1CBB"/>
    <w:rsid w:val="00C24B9A"/>
    <w:rsid w:val="00C361B7"/>
    <w:rsid w:val="00C649B1"/>
    <w:rsid w:val="00C752B1"/>
    <w:rsid w:val="00CB2B7B"/>
    <w:rsid w:val="00DD4E39"/>
    <w:rsid w:val="00DE6CCC"/>
    <w:rsid w:val="00E074C9"/>
    <w:rsid w:val="00E10741"/>
    <w:rsid w:val="00EC6B33"/>
    <w:rsid w:val="00EE2BEC"/>
    <w:rsid w:val="00EF4CC1"/>
    <w:rsid w:val="00F071CA"/>
    <w:rsid w:val="00F218D2"/>
    <w:rsid w:val="00F9054F"/>
    <w:rsid w:val="00FC5480"/>
    <w:rsid w:val="00FC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C3088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3C9A"/>
    <w:pPr>
      <w:spacing w:after="200" w:line="276" w:lineRule="auto"/>
    </w:pPr>
    <w:rPr>
      <w:rFonts w:ascii="Calibri" w:eastAsia="Times New Roman" w:hAnsi="Calibri" w:cs="Times New Roman"/>
      <w:sz w:val="22"/>
      <w:szCs w:val="2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C9A"/>
    <w:rPr>
      <w:rFonts w:eastAsiaTheme="minorHAnsi"/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3C9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C9A"/>
    <w:rPr>
      <w:rFonts w:ascii="Lucida Grande" w:eastAsia="Times New Roman" w:hAnsi="Lucida Grande" w:cs="Lucida Grande"/>
      <w:sz w:val="18"/>
      <w:szCs w:val="18"/>
      <w:lang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EE2B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BE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BEC"/>
    <w:rPr>
      <w:rFonts w:ascii="Calibri" w:eastAsia="Times New Roman" w:hAnsi="Calibri" w:cs="Times New Roman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B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BEC"/>
    <w:rPr>
      <w:rFonts w:ascii="Calibri" w:eastAsia="Times New Roman" w:hAnsi="Calibri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letcher Sandersjöö</dc:creator>
  <cp:keywords/>
  <dc:description/>
  <cp:lastModifiedBy>Microsoft Office User</cp:lastModifiedBy>
  <cp:revision>2</cp:revision>
  <dcterms:created xsi:type="dcterms:W3CDTF">2017-12-15T13:38:00Z</dcterms:created>
  <dcterms:modified xsi:type="dcterms:W3CDTF">2017-12-15T13:38:00Z</dcterms:modified>
</cp:coreProperties>
</file>